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373C1" w14:textId="77777777" w:rsidR="0068141B" w:rsidRPr="009B05CA" w:rsidRDefault="0068141B" w:rsidP="0068141B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b/>
          <w:bCs/>
        </w:rPr>
      </w:pPr>
      <w:r w:rsidRPr="009B05CA">
        <w:rPr>
          <w:rFonts w:ascii="Times New Roman" w:hAnsi="Times New Roman" w:cs="Times New Roman"/>
          <w:b/>
          <w:bCs/>
        </w:rPr>
        <w:t>Supp</w:t>
      </w:r>
      <w:r>
        <w:rPr>
          <w:rFonts w:ascii="Times New Roman" w:hAnsi="Times New Roman" w:cs="Times New Roman"/>
          <w:b/>
          <w:bCs/>
        </w:rPr>
        <w:t>lementary</w:t>
      </w:r>
      <w:r w:rsidRPr="009B05CA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4</w:t>
      </w:r>
      <w:r w:rsidRPr="009B05CA">
        <w:rPr>
          <w:rFonts w:ascii="Times New Roman" w:hAnsi="Times New Roman" w:cs="Times New Roman"/>
          <w:b/>
          <w:bCs/>
        </w:rPr>
        <w:t xml:space="preserve">. Nicotine replacement therapy (NRT) use during treatment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31"/>
        <w:gridCol w:w="1509"/>
        <w:gridCol w:w="1468"/>
        <w:gridCol w:w="1508"/>
      </w:tblGrid>
      <w:tr w:rsidR="0068141B" w:rsidRPr="00565FE6" w14:paraId="79CB8AA9" w14:textId="77777777" w:rsidTr="00DE6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7AC7DE6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NRT use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668F4E" w14:textId="77777777" w:rsidR="0068141B" w:rsidRDefault="0068141B" w:rsidP="00DE6E9F">
            <w:pPr>
              <w:pStyle w:val="EndNoteBibliography"/>
              <w:spacing w:line="276" w:lineRule="auto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Intervention</w:t>
            </w:r>
          </w:p>
          <w:p w14:paraId="1C94B0BA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(n=65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4CA01F" w14:textId="77777777" w:rsidR="0068141B" w:rsidRDefault="0068141B" w:rsidP="00DE6E9F">
            <w:pPr>
              <w:pStyle w:val="EndNoteBibliography"/>
              <w:spacing w:line="276" w:lineRule="auto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Control</w:t>
            </w:r>
          </w:p>
          <w:p w14:paraId="09A782DB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(n=60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3CADF" w14:textId="77777777" w:rsidR="0068141B" w:rsidRDefault="0068141B" w:rsidP="00DE6E9F">
            <w:pPr>
              <w:pStyle w:val="EndNoteBibliography"/>
              <w:spacing w:line="276" w:lineRule="auto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 xml:space="preserve">Total </w:t>
            </w:r>
          </w:p>
          <w:p w14:paraId="7B9AB981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(n=125)</w:t>
            </w:r>
          </w:p>
        </w:tc>
      </w:tr>
      <w:tr w:rsidR="0068141B" w:rsidRPr="00565FE6" w14:paraId="0DDC8192" w14:textId="77777777" w:rsidTr="00DE6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937EE4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  <w:t>Mean weeks medication recommended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  <w:t>SD)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577B04C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7.0 (3.7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BB30150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6.9 (4.0)</w:t>
            </w:r>
          </w:p>
        </w:tc>
        <w:tc>
          <w:tcPr>
            <w:tcW w:w="15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6529E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</w:p>
        </w:tc>
      </w:tr>
      <w:tr w:rsidR="0068141B" w:rsidRPr="00565FE6" w14:paraId="1C188922" w14:textId="77777777" w:rsidTr="00DE6E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636F6A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  <w:t>Took NRT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4B62A40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32 (49.2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B7F8C93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7 (28.3)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40CD80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49 (39)</w:t>
            </w:r>
          </w:p>
        </w:tc>
      </w:tr>
      <w:tr w:rsidR="0068141B" w:rsidRPr="00565FE6" w14:paraId="36FE0E94" w14:textId="77777777" w:rsidTr="00DE6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51AAD3" w14:textId="77777777" w:rsidR="0068141B" w:rsidRPr="00565FE6" w:rsidRDefault="0068141B" w:rsidP="00DE6E9F">
            <w:pPr>
              <w:pStyle w:val="EndNoteBibliography"/>
              <w:spacing w:line="276" w:lineRule="auto"/>
              <w:ind w:left="890" w:hanging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  <w:t>Used NRT for the full recommended time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C1359CF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0/32 (62.5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D694F77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1/17 (64.7)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1A460D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31/49 (63.2)</w:t>
            </w:r>
          </w:p>
        </w:tc>
      </w:tr>
      <w:tr w:rsidR="0068141B" w:rsidRPr="00565FE6" w14:paraId="551E823C" w14:textId="77777777" w:rsidTr="00DE6E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8223E6" w14:textId="77777777" w:rsidR="0068141B" w:rsidRPr="00565FE6" w:rsidRDefault="0068141B" w:rsidP="00DE6E9F">
            <w:pPr>
              <w:pStyle w:val="EndNoteBibliography"/>
              <w:spacing w:line="276" w:lineRule="auto"/>
              <w:ind w:left="890" w:hanging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  <w:t>Kept to recommended dose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AA80A1E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21/32 (65.6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B98F963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0/17 (58.8)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A438A9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31/49 (63.2)</w:t>
            </w:r>
          </w:p>
        </w:tc>
      </w:tr>
      <w:tr w:rsidR="0068141B" w:rsidRPr="00565FE6" w14:paraId="0F42E95F" w14:textId="77777777" w:rsidTr="00DE6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7725A5" w14:textId="77777777" w:rsidR="0068141B" w:rsidRPr="00565FE6" w:rsidRDefault="0068141B" w:rsidP="00DE6E9F">
            <w:pPr>
              <w:pStyle w:val="EndNoteBibliography"/>
              <w:spacing w:line="276" w:lineRule="auto"/>
              <w:ind w:left="890" w:hanging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  <w:t>Types used*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BEBE95C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E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74642DA9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E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3891EC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E"/>
              </w:rPr>
            </w:pPr>
          </w:p>
        </w:tc>
      </w:tr>
      <w:tr w:rsidR="0068141B" w:rsidRPr="00565FE6" w14:paraId="66A03F1B" w14:textId="77777777" w:rsidTr="00DE6E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FFA4CD" w14:textId="77777777" w:rsidR="0068141B" w:rsidRPr="00565FE6" w:rsidRDefault="0068141B" w:rsidP="00DE6E9F">
            <w:pPr>
              <w:pStyle w:val="EndNoteBibliography"/>
              <w:spacing w:line="276" w:lineRule="auto"/>
              <w:ind w:left="1060" w:hanging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  <w:t>Patches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E62044C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32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14B9774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7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FDE753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49</w:t>
            </w:r>
            <w:r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 xml:space="preserve"> </w:t>
            </w:r>
          </w:p>
        </w:tc>
      </w:tr>
      <w:tr w:rsidR="0068141B" w:rsidRPr="00565FE6" w14:paraId="2D498BFB" w14:textId="77777777" w:rsidTr="00DE6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A1DFF4" w14:textId="77777777" w:rsidR="0068141B" w:rsidRPr="00565FE6" w:rsidRDefault="0068141B" w:rsidP="00DE6E9F">
            <w:pPr>
              <w:pStyle w:val="EndNoteBibliography"/>
              <w:spacing w:line="276" w:lineRule="auto"/>
              <w:ind w:left="1060" w:hanging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  <w:t>Inhalator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91951C1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7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B624935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9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9F45E7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6</w:t>
            </w:r>
          </w:p>
        </w:tc>
      </w:tr>
      <w:tr w:rsidR="0068141B" w:rsidRPr="00565FE6" w14:paraId="29E74596" w14:textId="77777777" w:rsidTr="00DE6E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8BE696" w14:textId="77777777" w:rsidR="0068141B" w:rsidRPr="00565FE6" w:rsidRDefault="0068141B" w:rsidP="00DE6E9F">
            <w:pPr>
              <w:pStyle w:val="EndNoteBibliography"/>
              <w:spacing w:line="276" w:lineRule="auto"/>
              <w:ind w:left="1060" w:hanging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  <w:t>Gum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719F07F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9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92BF01D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3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A72FF2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2</w:t>
            </w:r>
          </w:p>
        </w:tc>
      </w:tr>
      <w:tr w:rsidR="0068141B" w:rsidRPr="00565FE6" w14:paraId="3A0D530A" w14:textId="77777777" w:rsidTr="00DE6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6549E9" w14:textId="77777777" w:rsidR="0068141B" w:rsidRPr="00565FE6" w:rsidRDefault="0068141B" w:rsidP="00DE6E9F">
            <w:pPr>
              <w:pStyle w:val="EndNoteBibliography"/>
              <w:spacing w:line="276" w:lineRule="auto"/>
              <w:ind w:left="1060" w:hanging="72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IE"/>
              </w:rPr>
              <w:t>Lozenge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0D12EE2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6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40079A2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5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46F40D" w14:textId="77777777" w:rsidR="0068141B" w:rsidRPr="00565FE6" w:rsidRDefault="0068141B" w:rsidP="00DE6E9F">
            <w:pPr>
              <w:pStyle w:val="EndNoteBibliography"/>
              <w:spacing w:line="276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IE"/>
              </w:rPr>
            </w:pPr>
            <w:r w:rsidRPr="00565FE6">
              <w:rPr>
                <w:rFonts w:ascii="Times New Roman" w:hAnsi="Times New Roman" w:cs="Times New Roman"/>
                <w:sz w:val="22"/>
                <w:szCs w:val="22"/>
                <w:lang w:val="en-IE"/>
              </w:rPr>
              <w:t>11</w:t>
            </w:r>
          </w:p>
        </w:tc>
      </w:tr>
    </w:tbl>
    <w:p w14:paraId="2C3788F1" w14:textId="77777777" w:rsidR="0068141B" w:rsidRPr="00672CFD" w:rsidRDefault="0068141B" w:rsidP="0068141B">
      <w:pPr>
        <w:pStyle w:val="EndNoteBibliography"/>
        <w:ind w:left="170"/>
        <w:rPr>
          <w:rFonts w:ascii="Times New Roman" w:hAnsi="Times New Roman" w:cs="Times New Roman"/>
          <w:b/>
          <w:bCs/>
          <w:sz w:val="20"/>
          <w:szCs w:val="20"/>
          <w:lang w:val="en-IE"/>
        </w:rPr>
      </w:pPr>
      <w:r w:rsidRPr="00672CFD">
        <w:rPr>
          <w:rFonts w:ascii="Times New Roman" w:hAnsi="Times New Roman" w:cs="Times New Roman"/>
          <w:sz w:val="20"/>
          <w:szCs w:val="20"/>
          <w:lang w:val="en-IE"/>
        </w:rPr>
        <w:t xml:space="preserve">Data </w:t>
      </w:r>
      <w:r w:rsidRPr="00447E39">
        <w:rPr>
          <w:rFonts w:ascii="Times New Roman" w:hAnsi="Times New Roman" w:cs="Times New Roman"/>
          <w:sz w:val="20"/>
          <w:szCs w:val="20"/>
          <w:lang w:val="en-IE"/>
        </w:rPr>
        <w:t>are n (%) unless</w:t>
      </w:r>
      <w:r w:rsidRPr="00672CFD">
        <w:rPr>
          <w:rFonts w:ascii="Times New Roman" w:hAnsi="Times New Roman" w:cs="Times New Roman"/>
          <w:sz w:val="20"/>
          <w:szCs w:val="20"/>
          <w:lang w:val="en-IE"/>
        </w:rPr>
        <w:t xml:space="preserve"> specified. *Participants may select more than one type of NRT. </w:t>
      </w:r>
    </w:p>
    <w:p w14:paraId="72EE9859" w14:textId="77777777" w:rsidR="005526FD" w:rsidRPr="0068141B" w:rsidRDefault="005526FD">
      <w:pPr>
        <w:rPr>
          <w:lang w:val="en-IE"/>
        </w:rPr>
      </w:pPr>
    </w:p>
    <w:sectPr w:rsidR="005526FD" w:rsidRPr="00681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ource Han Sans CN">
    <w:altName w:val="Calibri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FD"/>
    <w:rsid w:val="000C14A3"/>
    <w:rsid w:val="00447E39"/>
    <w:rsid w:val="005526FD"/>
    <w:rsid w:val="0068141B"/>
    <w:rsid w:val="009B05CA"/>
    <w:rsid w:val="00A8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D9884"/>
  <w15:chartTrackingRefBased/>
  <w15:docId w15:val="{A776C8BF-E683-4AED-B3EF-A9D9DB86D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6FD"/>
    <w:pPr>
      <w:spacing w:after="0" w:line="240" w:lineRule="auto"/>
    </w:pPr>
    <w:rPr>
      <w:rFonts w:ascii="Liberation Serif" w:eastAsia="Source Han Sans CN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5526FD"/>
    <w:rPr>
      <w:rFonts w:cs="Calibri"/>
      <w:lang w:val="en-US"/>
    </w:rPr>
  </w:style>
  <w:style w:type="table" w:styleId="PlainTable2">
    <w:name w:val="Plain Table 2"/>
    <w:basedOn w:val="TableNormal"/>
    <w:uiPriority w:val="42"/>
    <w:rsid w:val="005526FD"/>
    <w:pPr>
      <w:spacing w:after="0" w:line="240" w:lineRule="auto"/>
    </w:pPr>
    <w:rPr>
      <w:sz w:val="20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C14A3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4A3"/>
    <w:rPr>
      <w:rFonts w:ascii="Segoe UI" w:eastAsia="Source Han Sans CN" w:hAnsi="Segoe UI" w:cs="Mangal"/>
      <w:kern w:val="2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astello</dc:creator>
  <cp:keywords/>
  <dc:description/>
  <cp:lastModifiedBy>Stefania Castello</cp:lastModifiedBy>
  <cp:revision>5</cp:revision>
  <dcterms:created xsi:type="dcterms:W3CDTF">2021-01-28T17:12:00Z</dcterms:created>
  <dcterms:modified xsi:type="dcterms:W3CDTF">2021-06-11T15:06:00Z</dcterms:modified>
</cp:coreProperties>
</file>